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E090ED" w14:textId="1BBCC0A7" w:rsidR="00645F11" w:rsidRDefault="00645F11" w:rsidP="00645F11">
      <w:pPr>
        <w:pStyle w:val="Caption"/>
      </w:pPr>
      <w:r>
        <w:t xml:space="preserve">Supplementary Table </w:t>
      </w:r>
      <w:proofErr w:type="gramStart"/>
      <w:r>
        <w:t xml:space="preserve">1  </w:t>
      </w:r>
      <w:r w:rsidRPr="00B06AFC">
        <w:rPr>
          <w:b w:val="0"/>
        </w:rPr>
        <w:t>T</w:t>
      </w:r>
      <w:proofErr w:type="gramEnd"/>
      <w:r w:rsidRPr="00B06AFC">
        <w:rPr>
          <w:b w:val="0"/>
        </w:rPr>
        <w:t xml:space="preserve">-scores and </w:t>
      </w:r>
      <w:r w:rsidRPr="00B06AFC">
        <w:rPr>
          <w:b w:val="0"/>
          <w:i/>
        </w:rPr>
        <w:t>p</w:t>
      </w:r>
      <w:r w:rsidRPr="00B06AFC">
        <w:rPr>
          <w:b w:val="0"/>
        </w:rPr>
        <w:t xml:space="preserve"> values for the comparison between conditions c1 and c2, for features 1-4 and all channels and channel groups. </w:t>
      </w:r>
      <w:r>
        <w:rPr>
          <w:b w:val="0"/>
        </w:rPr>
        <w:t xml:space="preserve">All features </w:t>
      </w:r>
      <w:proofErr w:type="gramStart"/>
      <w:r>
        <w:rPr>
          <w:b w:val="0"/>
        </w:rPr>
        <w:t>were calculated</w:t>
      </w:r>
      <w:proofErr w:type="gramEnd"/>
      <w:r>
        <w:rPr>
          <w:b w:val="0"/>
        </w:rPr>
        <w:t xml:space="preserve"> after stimulus onset</w:t>
      </w:r>
      <w:r w:rsidRPr="00B06AFC">
        <w:rPr>
          <w:b w:val="0"/>
        </w:rPr>
        <w:t xml:space="preserve"> and differences that pass the threshold of p&lt;0.05 are highlighted.</w:t>
      </w:r>
    </w:p>
    <w:p w14:paraId="6B249F06" w14:textId="77777777" w:rsidR="00645F11" w:rsidRPr="00B06AFC" w:rsidRDefault="00645F11" w:rsidP="00645F11"/>
    <w:tbl>
      <w:tblPr>
        <w:tblStyle w:val="MediumShading2-Accent1"/>
        <w:tblW w:w="9994" w:type="dxa"/>
        <w:tblLook w:val="04A0" w:firstRow="1" w:lastRow="0" w:firstColumn="1" w:lastColumn="0" w:noHBand="0" w:noVBand="1"/>
      </w:tblPr>
      <w:tblGrid>
        <w:gridCol w:w="1343"/>
        <w:gridCol w:w="2268"/>
        <w:gridCol w:w="2269"/>
        <w:gridCol w:w="2116"/>
        <w:gridCol w:w="1998"/>
      </w:tblGrid>
      <w:tr w:rsidR="00645F11" w14:paraId="09E63D56" w14:textId="77777777" w:rsidTr="00AE2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</w:tcPr>
          <w:p w14:paraId="76F59B98" w14:textId="77777777" w:rsidR="00645F11" w:rsidRDefault="00645F11" w:rsidP="00AE2BB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         </w:t>
            </w:r>
            <w:r>
              <w:rPr>
                <w:i/>
                <w:sz w:val="20"/>
                <w:szCs w:val="20"/>
              </w:rPr>
              <w:t>Feature</w:t>
            </w:r>
          </w:p>
          <w:p w14:paraId="475EFE25" w14:textId="77777777" w:rsidR="00645F11" w:rsidRDefault="00645F11" w:rsidP="00AE2BB0">
            <w:pPr>
              <w:rPr>
                <w:i/>
                <w:sz w:val="18"/>
                <w:szCs w:val="18"/>
              </w:rPr>
            </w:pPr>
          </w:p>
          <w:p w14:paraId="2248A8E3" w14:textId="77777777" w:rsidR="00645F11" w:rsidRDefault="00645F11" w:rsidP="00AE2BB0">
            <w:pPr>
              <w:rPr>
                <w:i/>
                <w:sz w:val="20"/>
                <w:szCs w:val="20"/>
              </w:rPr>
            </w:pPr>
          </w:p>
          <w:p w14:paraId="5883BEF7" w14:textId="77777777" w:rsidR="00645F11" w:rsidRDefault="00645F11" w:rsidP="00AE2BB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nnel</w:t>
            </w:r>
          </w:p>
        </w:tc>
        <w:tc>
          <w:tcPr>
            <w:tcW w:w="2268" w:type="dxa"/>
            <w:tcBorders>
              <w:left w:val="single" w:sz="18" w:space="0" w:color="000000"/>
            </w:tcBorders>
            <w:vAlign w:val="center"/>
            <w:hideMark/>
          </w:tcPr>
          <w:p w14:paraId="5141F3E7" w14:textId="1B262C82" w:rsidR="00645F11" w:rsidRDefault="00645F11" w:rsidP="00645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Peak amplitude of positivity </w:t>
            </w:r>
          </w:p>
        </w:tc>
        <w:tc>
          <w:tcPr>
            <w:tcW w:w="2269" w:type="dxa"/>
            <w:vAlign w:val="center"/>
            <w:hideMark/>
          </w:tcPr>
          <w:p w14:paraId="6A36CD84" w14:textId="632C33E2" w:rsidR="00645F11" w:rsidRDefault="00645F11" w:rsidP="00645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Latency of positivity </w:t>
            </w:r>
          </w:p>
        </w:tc>
        <w:tc>
          <w:tcPr>
            <w:tcW w:w="2116" w:type="dxa"/>
            <w:vAlign w:val="center"/>
            <w:hideMark/>
          </w:tcPr>
          <w:p w14:paraId="537730AC" w14:textId="03EAC619" w:rsidR="00645F11" w:rsidRDefault="00645F11" w:rsidP="00645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Peak amplitude of negativity </w:t>
            </w:r>
          </w:p>
        </w:tc>
        <w:tc>
          <w:tcPr>
            <w:tcW w:w="1998" w:type="dxa"/>
            <w:tcBorders>
              <w:right w:val="single" w:sz="18" w:space="0" w:color="000000"/>
            </w:tcBorders>
            <w:vAlign w:val="center"/>
            <w:hideMark/>
          </w:tcPr>
          <w:p w14:paraId="1E9309A8" w14:textId="63B0C2D6" w:rsidR="00645F11" w:rsidRDefault="00645F11" w:rsidP="00645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Latency of negativity </w:t>
            </w:r>
          </w:p>
        </w:tc>
      </w:tr>
      <w:tr w:rsidR="00645F11" w14:paraId="1A19E2EE" w14:textId="77777777" w:rsidTr="00AE2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60CBD4C5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1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06AE832E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544 , p=0.01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B279E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847 , p=0.40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BC32C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136 , p=0.04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7A5B42AD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516 , p=0.61</w:t>
            </w:r>
          </w:p>
        </w:tc>
      </w:tr>
      <w:tr w:rsidR="00645F11" w14:paraId="3EFF402B" w14:textId="77777777" w:rsidTr="00AE2B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6E239681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2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6651CF18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028 , p=0.97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2ABD9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249 , p=0.22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7A5C3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345 , p=0.18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336EDC1E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891 , p=0.069</w:t>
            </w:r>
          </w:p>
        </w:tc>
      </w:tr>
      <w:tr w:rsidR="00645F11" w14:paraId="271FEF2C" w14:textId="77777777" w:rsidTr="00AE2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614D8038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z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753CD2EF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119 , p=0.04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51EEC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551 , p=0.58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02690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-2.137 , p=0.04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1B44528F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834 , p=0.077</w:t>
            </w:r>
          </w:p>
        </w:tc>
      </w:tr>
      <w:tr w:rsidR="00645F11" w14:paraId="7F74F164" w14:textId="77777777" w:rsidTr="00AE2B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0F273FCE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6FC78CFD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2.009 , p=0.05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8A6DE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-0.407 , p=0.68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66E4A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-0.331 , p=0.74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5BE1C5FA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166 , p=0.869</w:t>
            </w:r>
          </w:p>
        </w:tc>
      </w:tr>
      <w:tr w:rsidR="00645F11" w14:paraId="7569022F" w14:textId="77777777" w:rsidTr="00AE2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445D86E8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8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530D5C9B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185 , p=0.24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6767B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-0.672 , p=0.50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C342A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-0.205 , p=0.83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6009DCD0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277 , p=0.784</w:t>
            </w:r>
          </w:p>
        </w:tc>
      </w:tr>
      <w:tr w:rsidR="00645F11" w14:paraId="25231CA4" w14:textId="77777777" w:rsidTr="00AE2B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5885B11F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1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1BE8C968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826 , p=0.41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357C6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-0.173 , p=0.86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B1B39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-0.592 , p=0.55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3BE040CF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359 , p=0.185</w:t>
            </w:r>
          </w:p>
        </w:tc>
      </w:tr>
      <w:tr w:rsidR="00645F11" w14:paraId="0B132B48" w14:textId="77777777" w:rsidTr="00AE2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4F0E9871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2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7DFB1139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834 , p=0.41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0A04F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468 , p=0.64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2C00F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018 , p=0.31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1FAEAC42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794 , p=0.434</w:t>
            </w:r>
          </w:p>
        </w:tc>
      </w:tr>
      <w:tr w:rsidR="00645F11" w14:paraId="32D52FE5" w14:textId="77777777" w:rsidTr="00AE2B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797031AF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z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602F002E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-0.991 , p=0.3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6DD6D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619 , p=0.11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9439D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63 , p=0.11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2A73AD89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2.008 , p=0.054</w:t>
            </w:r>
          </w:p>
        </w:tc>
      </w:tr>
      <w:tr w:rsidR="00645F11" w14:paraId="64B92B77" w14:textId="77777777" w:rsidTr="00AE2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379B36D7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589396FE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358 , p=0.18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473A7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388 , p=0.02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59E4A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-0.485 , p=0.63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04B667CF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175 , p=0.25</w:t>
            </w:r>
          </w:p>
        </w:tc>
      </w:tr>
      <w:tr w:rsidR="00645F11" w14:paraId="54332434" w14:textId="77777777" w:rsidTr="00AE2B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2EC56812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66364D55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528 , p=0.60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1AB11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91 , p=0.37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C8851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526 , p=0.60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29163670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005 , p=0.324</w:t>
            </w:r>
          </w:p>
        </w:tc>
      </w:tr>
      <w:tr w:rsidR="00645F11" w14:paraId="66C14B0B" w14:textId="77777777" w:rsidTr="00AE2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4900BD9A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3C768733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555 , p=0.58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D8998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819 , p=0.4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44C6F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-0.345 , p=0.73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2FF50B5A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584 , p=0.564</w:t>
            </w:r>
          </w:p>
        </w:tc>
      </w:tr>
      <w:tr w:rsidR="00645F11" w14:paraId="1707A88B" w14:textId="77777777" w:rsidTr="00AE2B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2068CC8D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6F7BF1BF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882 , p=0.38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612E5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433 , p=0.16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F7AE2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345 , p=0.73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4D5A29F0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746 , p=0.462</w:t>
            </w:r>
          </w:p>
        </w:tc>
      </w:tr>
      <w:tr w:rsidR="00645F11" w14:paraId="4A856320" w14:textId="77777777" w:rsidTr="00AE2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1BD9937F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Pz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04FC2F0E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299 , p=0.02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5DD3D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979 , p=0.05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54CFE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73 , p=0.09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71079253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143 , p=0.887</w:t>
            </w:r>
          </w:p>
        </w:tc>
      </w:tr>
      <w:tr w:rsidR="00645F11" w14:paraId="2718E80D" w14:textId="77777777" w:rsidTr="00AE2B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7A38AEE5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1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6B9A7316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411 , p=0.16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E026A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781 , p=0.08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F53E2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531 , p=0.13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0071C17F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277 , p=0.212</w:t>
            </w:r>
          </w:p>
        </w:tc>
      </w:tr>
      <w:tr w:rsidR="00645F11" w14:paraId="762D00C0" w14:textId="77777777" w:rsidTr="00AE2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018AF612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2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4B0ECA1F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416 , p=0.16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CE497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918 , p=0.06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A299C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-0.44 , p=0.66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646AF45A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127 , p=0.269</w:t>
            </w:r>
          </w:p>
        </w:tc>
      </w:tr>
      <w:tr w:rsidR="00645F11" w14:paraId="054EF3D1" w14:textId="77777777" w:rsidTr="00AE2B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3782C0B5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P5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2E27BC71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529 , p=0.13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508FA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451 , p=0.02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63510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199 , p=0.84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5B8E8346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284 , p=0.03</w:t>
            </w:r>
          </w:p>
        </w:tc>
      </w:tr>
      <w:tr w:rsidR="00645F11" w14:paraId="2BF8E86A" w14:textId="77777777" w:rsidTr="00AE2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40EC552B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6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458C2DF5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265 , p=0.21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BF9F4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425 , p=0.02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0D957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-0.764 , p=0.45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23DE8DF6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877 , p=0.388</w:t>
            </w:r>
          </w:p>
        </w:tc>
      </w:tr>
      <w:tr w:rsidR="00645F11" w14:paraId="41687D5C" w14:textId="77777777" w:rsidTr="00AE2B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06F90061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9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199042DC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082 , p=0.04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1BF8C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609 , p=0.11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E3E98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-1.283 , p=0.2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32B413CD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24 , p=0.225</w:t>
            </w:r>
          </w:p>
        </w:tc>
      </w:tr>
      <w:tr w:rsidR="00645F11" w14:paraId="2E886966" w14:textId="77777777" w:rsidTr="00AE2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609DFCC0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10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27F632C9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84 , p=0.07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7051D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28 , p=0.0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BF6F0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-1.539 , p=0.13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2E1D2104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172 , p=0.865</w:t>
            </w:r>
          </w:p>
        </w:tc>
      </w:tr>
      <w:tr w:rsidR="00645F11" w14:paraId="71E4E15B" w14:textId="77777777" w:rsidTr="00AE2B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42404AD1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z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378308D2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2.011 , p=0.05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63269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544 , p=0.01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8C2FB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519 , p=0.1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7D5CF30B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2.033 , p=0.052</w:t>
            </w:r>
          </w:p>
        </w:tc>
      </w:tr>
      <w:tr w:rsidR="00645F11" w14:paraId="06EB744E" w14:textId="77777777" w:rsidTr="00AE2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74A663B4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2E4BF624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913 , p=0.36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E7F66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42 , p=0.02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A2800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705 , p=0.01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613D4776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931 , p=0.36</w:t>
            </w:r>
          </w:p>
        </w:tc>
      </w:tr>
      <w:tr w:rsidR="00645F11" w14:paraId="6A1CC81C" w14:textId="77777777" w:rsidTr="00AE2B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11D9802C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6016D56D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285 , p=0.0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68E56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607 , p=0.54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F6DFC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153 , p=0.8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767B0FDF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355 , p=0.026</w:t>
            </w:r>
          </w:p>
        </w:tc>
      </w:tr>
      <w:tr w:rsidR="00645F11" w14:paraId="7C5F3DA4" w14:textId="77777777" w:rsidTr="00AE2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6D35C757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432D4765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401 , p=0.02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8D205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112 , p=0.04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DEBF9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885 , p=0.00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5C928759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848 , p=0.075</w:t>
            </w:r>
          </w:p>
        </w:tc>
      </w:tr>
      <w:tr w:rsidR="00645F11" w14:paraId="66AF3BF3" w14:textId="77777777" w:rsidTr="00AE2B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6CCCB463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2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043124E4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3.169 , p=0.00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0FA18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3.332 , p=0.00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75E8E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909 , p=0.06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1BA366E6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2.024 , p=0.053</w:t>
            </w:r>
          </w:p>
        </w:tc>
      </w:tr>
      <w:tr w:rsidR="00645F11" w14:paraId="5297600D" w14:textId="77777777" w:rsidTr="00AE2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6B9BD488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54355DE4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348 , p=0.02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FD0AB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247 , p=0.22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4E59E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482 , p=0.63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6E79D2C2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18 , p=0.248</w:t>
            </w:r>
          </w:p>
        </w:tc>
      </w:tr>
      <w:tr w:rsidR="00645F11" w14:paraId="28F43C31" w14:textId="77777777" w:rsidTr="00AE2B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144CAB11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5C4B6492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489 , p=0.62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E141F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814 , p=0.42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6D65B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849 , p=0.40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61CA4CE1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272 , p=0.214</w:t>
            </w:r>
          </w:p>
        </w:tc>
      </w:tr>
      <w:tr w:rsidR="00645F11" w14:paraId="6F6619D1" w14:textId="77777777" w:rsidTr="00AE2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3CB5DF38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284142C2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517 , p=0.01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AD707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916 , p=0.06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81D7B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349 , p=0.18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4D5FCDC7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358 , p=0.026</w:t>
            </w:r>
          </w:p>
        </w:tc>
      </w:tr>
      <w:tr w:rsidR="00645F11" w14:paraId="5B05C89C" w14:textId="77777777" w:rsidTr="00AE2B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3AF94E8D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09475928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878 , p=0.00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41685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767 , p=0.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0AEA1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-0.739 , p=0.46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304826D0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1.539 , p=0.135</w:t>
            </w:r>
          </w:p>
        </w:tc>
      </w:tr>
      <w:tr w:rsidR="00645F11" w14:paraId="77FF470F" w14:textId="77777777" w:rsidTr="00AE2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07EDFAB7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 (L1+L3)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4FB8037D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765 , p=0.0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AB769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372 , p=0.02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B31A7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547 , p=0.58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067CACD6" w14:textId="77777777" w:rsidR="00645F11" w:rsidRDefault="00645F11" w:rsidP="00AE2BB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0.997 , p=0.328</w:t>
            </w:r>
          </w:p>
        </w:tc>
      </w:tr>
      <w:tr w:rsidR="00645F11" w14:paraId="4B2B52A2" w14:textId="77777777" w:rsidTr="00AE2B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14:paraId="175608EE" w14:textId="77777777" w:rsidR="00645F11" w:rsidRDefault="00645F11" w:rsidP="00AE2B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6 (L2+L4)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single" w:sz="18" w:space="0" w:color="auto"/>
              <w:right w:val="nil"/>
            </w:tcBorders>
            <w:vAlign w:val="center"/>
            <w:hideMark/>
          </w:tcPr>
          <w:p w14:paraId="5AA15D50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628 , p=0.014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B85B182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28)=2.391 , p=0.024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2F7B433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-1.088 , p=0.286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18" w:space="0" w:color="auto"/>
              <w:right w:val="single" w:sz="18" w:space="0" w:color="000000"/>
            </w:tcBorders>
            <w:vAlign w:val="center"/>
            <w:hideMark/>
          </w:tcPr>
          <w:p w14:paraId="03C8D8A1" w14:textId="77777777" w:rsidR="00645F11" w:rsidRDefault="00645F11" w:rsidP="00AE2B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28)=-0.154 , p=0.878</w:t>
            </w:r>
          </w:p>
        </w:tc>
      </w:tr>
    </w:tbl>
    <w:p w14:paraId="580DE8E4" w14:textId="77777777" w:rsidR="00645F11" w:rsidRDefault="00645F11" w:rsidP="00645F11">
      <w:pPr>
        <w:spacing w:before="240"/>
      </w:pPr>
    </w:p>
    <w:p w14:paraId="40E2A4E1" w14:textId="1F17B558" w:rsidR="0081288B" w:rsidRDefault="0081288B" w:rsidP="0081288B">
      <w:pPr>
        <w:spacing w:before="0" w:after="0"/>
      </w:pPr>
      <w:bookmarkStart w:id="0" w:name="_GoBack"/>
      <w:bookmarkEnd w:id="0"/>
    </w:p>
    <w:sectPr w:rsidR="0081288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865197" w14:textId="77777777" w:rsidR="00652AE6" w:rsidRDefault="00652AE6" w:rsidP="00117666">
      <w:pPr>
        <w:spacing w:after="0"/>
      </w:pPr>
      <w:r>
        <w:separator/>
      </w:r>
    </w:p>
  </w:endnote>
  <w:endnote w:type="continuationSeparator" w:id="0">
    <w:p w14:paraId="20208783" w14:textId="77777777" w:rsidR="00652AE6" w:rsidRDefault="00652A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2F5163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28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2F5163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288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392A80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28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392A80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288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344ED3" w14:textId="77777777" w:rsidR="00652AE6" w:rsidRDefault="00652AE6" w:rsidP="00117666">
      <w:pPr>
        <w:spacing w:after="0"/>
      </w:pPr>
      <w:r>
        <w:separator/>
      </w:r>
    </w:p>
  </w:footnote>
  <w:footnote w:type="continuationSeparator" w:id="0">
    <w:p w14:paraId="5A2B992B" w14:textId="77777777" w:rsidR="00652AE6" w:rsidRDefault="00652A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55E8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5F11"/>
    <w:rsid w:val="00652AE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288B"/>
    <w:rsid w:val="00817DD6"/>
    <w:rsid w:val="0083759F"/>
    <w:rsid w:val="00885156"/>
    <w:rsid w:val="008F7A4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0EA3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MediumShading2-Accent1">
    <w:name w:val="Medium Shading 2 Accent 1"/>
    <w:basedOn w:val="TableNormal"/>
    <w:uiPriority w:val="64"/>
    <w:rsid w:val="00645F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1F8918C-F014-4E8E-B654-F793208F3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tina Farmaki</cp:lastModifiedBy>
  <cp:revision>5</cp:revision>
  <cp:lastPrinted>2013-10-03T12:51:00Z</cp:lastPrinted>
  <dcterms:created xsi:type="dcterms:W3CDTF">2018-11-23T08:58:00Z</dcterms:created>
  <dcterms:modified xsi:type="dcterms:W3CDTF">2019-09-04T08:57:00Z</dcterms:modified>
</cp:coreProperties>
</file>